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95A22" w14:textId="0EC8D67A" w:rsidR="00FE2E85" w:rsidRPr="00FE2E85" w:rsidRDefault="00FE2E85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FE2E85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Additional File 1</w:t>
      </w:r>
    </w:p>
    <w:p w14:paraId="1E38C9C1" w14:textId="5A2FCD0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3A0AA1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5A8DD1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E2CE66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36747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1E49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F0D8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C12CD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E2002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8A2DF0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8F0E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18EC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2343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DC7F5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E0DC85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CB204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EC619E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52B3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E705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B73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4377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517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D22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E40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03ADE" w14:textId="75C908F4" w:rsidR="0068643A" w:rsidRPr="00FD6E06" w:rsidRDefault="00E85D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F2C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CE328" w14:textId="591EFE7D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14:paraId="15CDDC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F1C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B65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70F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517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2FA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8C797" w14:textId="682D9F58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170AB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FE8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4EE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A65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D1331" w14:textId="6B5BB328" w:rsidR="0068643A" w:rsidRPr="00FD6E06" w:rsidRDefault="00E85D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626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A2596" w14:textId="793D0EA8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7C225D1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52B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D0F3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B08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FCC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F1F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5F2DD" w14:textId="340A86F0" w:rsidR="0068643A" w:rsidRPr="00FD6E06" w:rsidRDefault="00E85D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2E6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90F68" w14:textId="59B1E5D6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29</w:t>
            </w:r>
          </w:p>
        </w:tc>
      </w:tr>
      <w:tr w:rsidR="0068643A" w:rsidRPr="00FD6E06" w14:paraId="6552F7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3C2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2DC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191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F87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27D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54207" w14:textId="5B5AC3DD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, 399-403</w:t>
            </w:r>
          </w:p>
        </w:tc>
      </w:tr>
      <w:tr w:rsidR="0068643A" w:rsidRPr="00FD6E06" w14:paraId="0B8EDA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1F9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14D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74C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9B9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46C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2157A" w14:textId="4641D6E5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97C35B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E86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B7D0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5A1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7D0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EEC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C52CB" w14:textId="6F8EA66F" w:rsidR="0068643A" w:rsidRPr="00FD6E06" w:rsidRDefault="00E85D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10A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F27D4" w14:textId="6CF2114B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</w:t>
            </w:r>
          </w:p>
        </w:tc>
      </w:tr>
      <w:tr w:rsidR="0068643A" w:rsidRPr="00FD6E06" w14:paraId="45C8FD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8BC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4C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6DB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FC3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D2B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E831F" w14:textId="64884536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F9DED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2D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66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637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FDE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6C9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73520" w14:textId="18E7C46F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BA98DE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9C34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E568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58F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D4E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64C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8AE09" w14:textId="1C0A9F48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967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A4C13" w14:textId="64BE8128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-120</w:t>
            </w:r>
          </w:p>
        </w:tc>
      </w:tr>
      <w:tr w:rsidR="0068643A" w:rsidRPr="00FD6E06" w14:paraId="5737B4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A54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85A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4B4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CBA48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D8DA1" w14:textId="60D4AF35" w:rsidR="0068643A" w:rsidRPr="00FD6E06" w:rsidRDefault="00E85D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F0E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F2F56" w14:textId="25B8231A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5</w:t>
            </w:r>
          </w:p>
        </w:tc>
      </w:tr>
      <w:tr w:rsidR="00BB4AE3" w:rsidRPr="00FD6E06" w14:paraId="1312BB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0377A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75AD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68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2FE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745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FB088" w14:textId="414E09A9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418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BA13F" w14:textId="7375D3CF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79</w:t>
            </w:r>
          </w:p>
        </w:tc>
      </w:tr>
      <w:tr w:rsidR="0068643A" w:rsidRPr="00FD6E06" w14:paraId="318ED6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26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A42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A8A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E62ED" w14:textId="68797614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5EF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AF2BC" w14:textId="5F153AB4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200</w:t>
            </w:r>
          </w:p>
        </w:tc>
      </w:tr>
      <w:tr w:rsidR="0068643A" w:rsidRPr="00FD6E06" w14:paraId="2EB1B7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96B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AF4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300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9C44A" w14:textId="0BF85E2B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C28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7B7C4" w14:textId="76FDB652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5C2FE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AB6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E005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83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0F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F42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8F40F" w14:textId="133A938D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7B7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69ADE" w14:textId="661585AF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12</w:t>
            </w:r>
          </w:p>
        </w:tc>
      </w:tr>
      <w:tr w:rsidR="0068643A" w:rsidRPr="00FD6E06" w14:paraId="55CECF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D2F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20B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1B9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C9981" w14:textId="7F4A1158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9A7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5724D" w14:textId="48945068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41</w:t>
            </w:r>
          </w:p>
        </w:tc>
      </w:tr>
      <w:tr w:rsidR="0068643A" w:rsidRPr="00FD6E06" w14:paraId="7EBED5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DD2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0B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6D6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72B07" w14:textId="4146141E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A86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6F056" w14:textId="0ADCFEA3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50</w:t>
            </w:r>
          </w:p>
        </w:tc>
      </w:tr>
      <w:tr w:rsidR="0068643A" w:rsidRPr="00FD6E06" w14:paraId="5B6B24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7F9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8AA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3A4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EA85F" w14:textId="1AE4F7C4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E2B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7DE62" w14:textId="0163AA32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50</w:t>
            </w:r>
          </w:p>
        </w:tc>
      </w:tr>
      <w:tr w:rsidR="0068643A" w:rsidRPr="00FD6E06" w14:paraId="2092D4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565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050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C94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6B94C" w14:textId="3719B045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F45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54488" w14:textId="2B3B7D22" w:rsidR="0068643A" w:rsidRPr="00FD6E06" w:rsidRDefault="005301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78</w:t>
            </w:r>
          </w:p>
        </w:tc>
        <w:bookmarkStart w:id="1" w:name="_GoBack"/>
        <w:bookmarkEnd w:id="1"/>
      </w:tr>
      <w:tr w:rsidR="0068643A" w:rsidRPr="00FD6E06" w14:paraId="7C8D0E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BD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019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DB0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4DC7F" w14:textId="22338F83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BCA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E270F" w14:textId="1B737346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5</w:t>
            </w:r>
          </w:p>
        </w:tc>
      </w:tr>
      <w:tr w:rsidR="00BB4AE3" w:rsidRPr="00FD6E06" w14:paraId="2F42E10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018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A7C34A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EE0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168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27D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27CB7" w14:textId="06F0BE35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742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6C123" w14:textId="0E29410C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2</w:t>
            </w:r>
          </w:p>
        </w:tc>
      </w:tr>
      <w:tr w:rsidR="0068643A" w:rsidRPr="00FD6E06" w14:paraId="1AF108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CDBC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97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774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E1132" w14:textId="67DB670D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6AE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4A169" w14:textId="541E41D1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96</w:t>
            </w:r>
          </w:p>
        </w:tc>
      </w:tr>
      <w:tr w:rsidR="0068643A" w:rsidRPr="00FD6E06" w14:paraId="232EF59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850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5D5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48E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4F0E2" w14:textId="218B3386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9CA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BCDB1" w14:textId="21A27B6C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296</w:t>
            </w:r>
          </w:p>
        </w:tc>
      </w:tr>
      <w:tr w:rsidR="0068643A" w:rsidRPr="00FD6E06" w14:paraId="716FD87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15AA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0AC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510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D1196" w14:textId="1D9624F7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873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16441" w14:textId="53A8F8E2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2</w:t>
            </w:r>
          </w:p>
        </w:tc>
      </w:tr>
      <w:tr w:rsidR="0068643A" w:rsidRPr="00FD6E06" w14:paraId="239CCE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153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E68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311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3A5E2" w14:textId="0E3BAD83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F9A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4F0F5" w14:textId="431001B7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298</w:t>
            </w:r>
          </w:p>
        </w:tc>
      </w:tr>
      <w:tr w:rsidR="0068643A" w:rsidRPr="00FD6E06" w14:paraId="37180E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B57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531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8A5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2D069" w14:textId="54AD28FE" w:rsidR="0068643A" w:rsidRPr="00FD6E06" w:rsidRDefault="00F033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23F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59B7">
              <w:rPr>
                <w:sz w:val="24"/>
                <w:szCs w:val="24"/>
              </w:rPr>
            </w:r>
            <w:r w:rsidR="003C59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95A40" w14:textId="6F22D306" w:rsidR="0068643A" w:rsidRPr="00FD6E06" w:rsidRDefault="00FB31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72</w:t>
            </w:r>
          </w:p>
        </w:tc>
      </w:tr>
    </w:tbl>
    <w:p w14:paraId="30F35E7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B63B89" w14:textId="77777777" w:rsidR="003C59B7" w:rsidRDefault="003C59B7" w:rsidP="00FD6E06">
      <w:pPr>
        <w:spacing w:after="0" w:line="240" w:lineRule="auto"/>
      </w:pPr>
      <w:r>
        <w:separator/>
      </w:r>
    </w:p>
  </w:endnote>
  <w:endnote w:type="continuationSeparator" w:id="0">
    <w:p w14:paraId="39990183" w14:textId="77777777" w:rsidR="003C59B7" w:rsidRDefault="003C59B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46BEB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E45F457" wp14:editId="5CBB998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9BD25" w14:textId="77777777" w:rsidR="003C59B7" w:rsidRDefault="003C59B7" w:rsidP="00FD6E06">
      <w:pPr>
        <w:spacing w:after="0" w:line="240" w:lineRule="auto"/>
      </w:pPr>
      <w:r>
        <w:separator/>
      </w:r>
    </w:p>
  </w:footnote>
  <w:footnote w:type="continuationSeparator" w:id="0">
    <w:p w14:paraId="3067D429" w14:textId="77777777" w:rsidR="003C59B7" w:rsidRDefault="003C59B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18145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D2423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143F5"/>
    <w:rsid w:val="001E4CA1"/>
    <w:rsid w:val="002253F7"/>
    <w:rsid w:val="003C59B7"/>
    <w:rsid w:val="0044368F"/>
    <w:rsid w:val="00474025"/>
    <w:rsid w:val="00530112"/>
    <w:rsid w:val="00664936"/>
    <w:rsid w:val="0068643A"/>
    <w:rsid w:val="00750A0E"/>
    <w:rsid w:val="007924AC"/>
    <w:rsid w:val="009B20D2"/>
    <w:rsid w:val="00A0782F"/>
    <w:rsid w:val="00A10995"/>
    <w:rsid w:val="00B567D4"/>
    <w:rsid w:val="00BB4AE3"/>
    <w:rsid w:val="00CA6DD4"/>
    <w:rsid w:val="00D464FA"/>
    <w:rsid w:val="00D93197"/>
    <w:rsid w:val="00E85DC2"/>
    <w:rsid w:val="00EE17D5"/>
    <w:rsid w:val="00EF6F97"/>
    <w:rsid w:val="00F033E0"/>
    <w:rsid w:val="00F901FE"/>
    <w:rsid w:val="00FB31C4"/>
    <w:rsid w:val="00FD3D7B"/>
    <w:rsid w:val="00FD6E06"/>
    <w:rsid w:val="00FE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8BF08"/>
  <w15:docId w15:val="{6D70D515-5DDF-1A42-A211-D17E5BDD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3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6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855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chel Bleiweiss-Sande</cp:lastModifiedBy>
  <cp:revision>11</cp:revision>
  <dcterms:created xsi:type="dcterms:W3CDTF">2016-01-13T16:30:00Z</dcterms:created>
  <dcterms:modified xsi:type="dcterms:W3CDTF">2020-05-06T00:09:00Z</dcterms:modified>
</cp:coreProperties>
</file>